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8AC32A" w14:textId="511BDADA" w:rsidR="00E07B2D" w:rsidRPr="0062027A" w:rsidRDefault="00E07B2D">
      <w:pPr>
        <w:rPr>
          <w:rFonts w:ascii="Times New Roman" w:hAnsi="Times New Roman" w:cs="Times New Roman"/>
          <w:sz w:val="24"/>
          <w:szCs w:val="24"/>
        </w:rPr>
      </w:pPr>
      <w:r w:rsidRPr="00F56C16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="0062027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56C1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2027A">
        <w:rPr>
          <w:rFonts w:ascii="Times New Roman" w:hAnsi="Times New Roman" w:cs="Times New Roman"/>
          <w:sz w:val="24"/>
          <w:szCs w:val="24"/>
        </w:rPr>
        <w:t xml:space="preserve"> </w:t>
      </w:r>
      <w:r w:rsidR="0062027A" w:rsidRPr="0062027A">
        <w:rPr>
          <w:rFonts w:ascii="Times New Roman" w:hAnsi="Times New Roman" w:cs="Times New Roman"/>
          <w:sz w:val="24"/>
          <w:szCs w:val="24"/>
        </w:rPr>
        <w:t>Time-resolved responses to 100 nM FAUC-73 or 1 nM dopamine (black arrow), followed by the application of 10 µM SB277011A (red arrow), in cells coexpressing Ser-9 (above) or Gly-9 (</w:t>
      </w:r>
      <w:r w:rsidR="0062027A" w:rsidRPr="0062027A">
        <w:rPr>
          <w:rFonts w:ascii="Times New Roman" w:hAnsi="Times New Roman" w:cs="Times New Roman"/>
          <w:sz w:val="24"/>
          <w:szCs w:val="24"/>
        </w:rPr>
        <w:t>b</w:t>
      </w:r>
      <w:r w:rsidR="0062027A" w:rsidRPr="0062027A">
        <w:rPr>
          <w:rFonts w:ascii="Times New Roman" w:hAnsi="Times New Roman" w:cs="Times New Roman"/>
          <w:sz w:val="24"/>
          <w:szCs w:val="24"/>
        </w:rPr>
        <w:t>elow) D</w:t>
      </w:r>
      <w:r w:rsidR="0062027A" w:rsidRPr="0062027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62027A" w:rsidRPr="0062027A">
        <w:rPr>
          <w:rFonts w:ascii="Times New Roman" w:hAnsi="Times New Roman" w:cs="Times New Roman"/>
          <w:sz w:val="24"/>
          <w:szCs w:val="24"/>
        </w:rPr>
        <w:t>R-NP with LgBiT-βarrestin2. Data represent means ± s.e.m. from four individual experiments performed in octuplicate wells</w:t>
      </w:r>
      <w:r w:rsidR="0062027A">
        <w:rPr>
          <w:rFonts w:ascii="Times New Roman" w:hAnsi="Times New Roman" w:cs="Times New Roman"/>
          <w:sz w:val="24"/>
          <w:szCs w:val="24"/>
        </w:rPr>
        <w:t>. Same data sets as in Figure 2B,</w:t>
      </w:r>
      <w:r w:rsidR="0062027A" w:rsidRPr="0062027A">
        <w:rPr>
          <w:rFonts w:ascii="Times New Roman" w:hAnsi="Times New Roman" w:cs="Times New Roman"/>
          <w:sz w:val="24"/>
          <w:szCs w:val="24"/>
        </w:rPr>
        <w:t xml:space="preserve"> normalized </w:t>
      </w:r>
      <w:r w:rsidR="0062027A">
        <w:rPr>
          <w:rFonts w:ascii="Times New Roman" w:hAnsi="Times New Roman" w:cs="Times New Roman"/>
          <w:sz w:val="24"/>
          <w:szCs w:val="24"/>
        </w:rPr>
        <w:t xml:space="preserve">only </w:t>
      </w:r>
      <w:r w:rsidR="0062027A" w:rsidRPr="0062027A">
        <w:rPr>
          <w:rFonts w:ascii="Times New Roman" w:hAnsi="Times New Roman" w:cs="Times New Roman"/>
          <w:sz w:val="24"/>
          <w:szCs w:val="24"/>
        </w:rPr>
        <w:t>to baseline</w:t>
      </w:r>
      <w:r w:rsidR="0062027A">
        <w:rPr>
          <w:rFonts w:ascii="Times New Roman" w:hAnsi="Times New Roman" w:cs="Times New Roman"/>
          <w:sz w:val="24"/>
          <w:szCs w:val="24"/>
        </w:rPr>
        <w:t xml:space="preserve"> (first data point in the time series).</w:t>
      </w:r>
    </w:p>
    <w:sectPr w:rsidR="00E07B2D" w:rsidRPr="0062027A">
      <w:headerReference w:type="even" r:id="rId6"/>
      <w:headerReference w:type="default" r:id="rId7"/>
      <w:headerReference w:type="firs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9B469F" w14:textId="77777777" w:rsidR="002F2211" w:rsidRDefault="002F2211" w:rsidP="00E07B2D">
      <w:pPr>
        <w:spacing w:after="0" w:line="240" w:lineRule="auto"/>
      </w:pPr>
      <w:r>
        <w:separator/>
      </w:r>
    </w:p>
  </w:endnote>
  <w:endnote w:type="continuationSeparator" w:id="0">
    <w:p w14:paraId="0095A700" w14:textId="77777777" w:rsidR="002F2211" w:rsidRDefault="002F2211" w:rsidP="00E07B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F8119D" w14:textId="77777777" w:rsidR="002F2211" w:rsidRDefault="002F2211" w:rsidP="00E07B2D">
      <w:pPr>
        <w:spacing w:after="0" w:line="240" w:lineRule="auto"/>
      </w:pPr>
      <w:r>
        <w:separator/>
      </w:r>
    </w:p>
  </w:footnote>
  <w:footnote w:type="continuationSeparator" w:id="0">
    <w:p w14:paraId="7AF595B9" w14:textId="77777777" w:rsidR="002F2211" w:rsidRDefault="002F2211" w:rsidP="00E07B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0EE1A2" w14:textId="77777777" w:rsidR="00E07B2D" w:rsidRDefault="00E07B2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272CDF" w14:textId="77777777" w:rsidR="00E07B2D" w:rsidRDefault="00E07B2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E8B7CC" w14:textId="77777777" w:rsidR="00E07B2D" w:rsidRDefault="00E07B2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B2D"/>
    <w:rsid w:val="000E669A"/>
    <w:rsid w:val="000F5172"/>
    <w:rsid w:val="002F2211"/>
    <w:rsid w:val="00370651"/>
    <w:rsid w:val="003B2733"/>
    <w:rsid w:val="00473690"/>
    <w:rsid w:val="004B7293"/>
    <w:rsid w:val="00523711"/>
    <w:rsid w:val="00544126"/>
    <w:rsid w:val="005E659F"/>
    <w:rsid w:val="0062027A"/>
    <w:rsid w:val="0069001C"/>
    <w:rsid w:val="0075758E"/>
    <w:rsid w:val="009170D4"/>
    <w:rsid w:val="00B53866"/>
    <w:rsid w:val="00B55764"/>
    <w:rsid w:val="00C22260"/>
    <w:rsid w:val="00C32281"/>
    <w:rsid w:val="00D052C9"/>
    <w:rsid w:val="00D25F91"/>
    <w:rsid w:val="00DB098A"/>
    <w:rsid w:val="00E07B2D"/>
    <w:rsid w:val="00ED5A1B"/>
    <w:rsid w:val="00F56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4471E7"/>
  <w15:chartTrackingRefBased/>
  <w15:docId w15:val="{F3D39256-9A4B-4E36-804C-2F51E9F96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7B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7B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7B2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7B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7B2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7B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7B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7B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7B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7B2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7B2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7B2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7B2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7B2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7B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7B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7B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7B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7B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7B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7B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7B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7B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7B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7B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7B2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7B2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B2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7B2D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07B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7B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fer Sahlholm</dc:creator>
  <cp:keywords/>
  <dc:description/>
  <cp:lastModifiedBy>Kristoffer Sahlholm</cp:lastModifiedBy>
  <cp:revision>3</cp:revision>
  <dcterms:created xsi:type="dcterms:W3CDTF">2025-04-09T23:30:00Z</dcterms:created>
  <dcterms:modified xsi:type="dcterms:W3CDTF">2025-04-09T23:32:00Z</dcterms:modified>
</cp:coreProperties>
</file>